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1BE" w:rsidRPr="009D5BD2" w:rsidRDefault="007521BE" w:rsidP="007521BE">
      <w:pPr>
        <w:rPr>
          <w:rFonts w:cs="Times New Roman" w:hint="eastAsia"/>
          <w:sz w:val="30"/>
          <w:szCs w:val="30"/>
        </w:rPr>
      </w:pPr>
    </w:p>
    <w:tbl>
      <w:tblPr>
        <w:tblW w:w="5000" w:type="pct"/>
        <w:tblBorders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736"/>
        <w:gridCol w:w="1956"/>
        <w:gridCol w:w="219"/>
        <w:gridCol w:w="1789"/>
        <w:gridCol w:w="363"/>
        <w:gridCol w:w="1432"/>
        <w:gridCol w:w="351"/>
        <w:gridCol w:w="447"/>
        <w:gridCol w:w="502"/>
        <w:gridCol w:w="142"/>
        <w:gridCol w:w="142"/>
        <w:gridCol w:w="1986"/>
        <w:gridCol w:w="52"/>
        <w:gridCol w:w="1170"/>
      </w:tblGrid>
      <w:tr w:rsidR="004451EF" w:rsidRPr="004451EF" w:rsidTr="007521BE">
        <w:trPr>
          <w:trHeight w:val="300"/>
        </w:trPr>
        <w:tc>
          <w:tcPr>
            <w:tcW w:w="5000" w:type="pct"/>
            <w:gridSpan w:val="15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Table S1: Demographics and baseline characteristics of patients infected with COVID-19 and influenza A</w:t>
            </w:r>
          </w:p>
        </w:tc>
      </w:tr>
      <w:tr w:rsidR="004451EF" w:rsidRPr="004451EF" w:rsidTr="00E21FCE">
        <w:trPr>
          <w:trHeight w:val="300"/>
        </w:trPr>
        <w:tc>
          <w:tcPr>
            <w:tcW w:w="1574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06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58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83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259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917" w:type="pct"/>
            <w:gridSpan w:val="5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8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7521BE">
        <w:trPr>
          <w:trHeight w:val="315"/>
        </w:trPr>
        <w:tc>
          <w:tcPr>
            <w:tcW w:w="5000" w:type="pct"/>
            <w:gridSpan w:val="1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haracteristics</w:t>
            </w: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ge, years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3.0 [29.0,56.0]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9.0 [28.0,60.0]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6.0 [36.0,53.5]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</w:t>
            </w: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0 [1.0,1.0]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82</w:t>
            </w:r>
          </w:p>
        </w:tc>
      </w:tr>
      <w:tr w:rsidR="004451EF" w:rsidRPr="004451EF" w:rsidTr="00E21FCE">
        <w:trPr>
          <w:trHeight w:val="31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Sex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rPr>
          <w:trHeight w:val="31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Female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8 (51.6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2 (59.4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6 (43.7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Male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8 (48.4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3 (40.6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5 (56.3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</w:t>
            </w: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9 [1.2,3.0]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64</w:t>
            </w:r>
          </w:p>
        </w:tc>
      </w:tr>
      <w:tr w:rsidR="004451EF" w:rsidRPr="004451EF" w:rsidTr="00E21FCE">
        <w:trPr>
          <w:trHeight w:val="31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Drinking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rPr>
          <w:trHeight w:val="31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5/302(84.4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9 (89.7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6 /147(78.9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/302(12.3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 (9.0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 /147(15.6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</w:t>
            </w: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0 [1,4.1.0]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61</w:t>
            </w: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Give up drinking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/302(3.3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/147 (5.4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6</w:t>
            </w: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8 [1.2,32.2]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50</w:t>
            </w:r>
          </w:p>
        </w:tc>
      </w:tr>
      <w:tr w:rsidR="004451EF" w:rsidRPr="004451EF" w:rsidTr="00E21FCE">
        <w:trPr>
          <w:trHeight w:val="31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Smoking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rPr>
          <w:trHeight w:val="31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6/302 (84.8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1 (84.5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5/147 (85.0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/302 (8.3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 (9.0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/147 (7.5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2</w:t>
            </w: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8 [0.4,1.9]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5</w:t>
            </w: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Give up smoking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/302 (7.0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 (6.5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 /147(7.5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</w:t>
            </w: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0.5,2.9]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5</w:t>
            </w: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Married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5/303 (87.5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4 (86.5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1 /148(88.5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</w:t>
            </w: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0.6,2.4]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9</w:t>
            </w:r>
          </w:p>
        </w:tc>
      </w:tr>
      <w:tr w:rsidR="004451EF" w:rsidRPr="004451EF" w:rsidTr="007521BE">
        <w:trPr>
          <w:trHeight w:val="315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Signs and symptoms</w:t>
            </w: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cs="Times New Roman"/>
                <w:szCs w:val="24"/>
              </w:rPr>
              <w:t>The number of respiratory symptoms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[1,2]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[2,3]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[0,2]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0</w:t>
            </w: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3,0.5]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Fever</w:t>
            </w:r>
          </w:p>
        </w:tc>
        <w:tc>
          <w:tcPr>
            <w:tcW w:w="706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70 (88.2%)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6 (94.2%)</w:t>
            </w: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4 (82.1%)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3</w:t>
            </w:r>
          </w:p>
        </w:tc>
        <w:tc>
          <w:tcPr>
            <w:tcW w:w="917" w:type="pct"/>
            <w:gridSpan w:val="5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6]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18</w:t>
            </w: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Body temperature of the admission day</w:t>
            </w:r>
          </w:p>
        </w:tc>
        <w:tc>
          <w:tcPr>
            <w:tcW w:w="706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1 [36.7,37.9]</w:t>
            </w:r>
          </w:p>
        </w:tc>
        <w:tc>
          <w:tcPr>
            <w:tcW w:w="58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5 [36.8,38.3]</w:t>
            </w:r>
          </w:p>
        </w:tc>
        <w:tc>
          <w:tcPr>
            <w:tcW w:w="58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6.9 [36.6,37.4]</w:t>
            </w:r>
          </w:p>
        </w:tc>
        <w:tc>
          <w:tcPr>
            <w:tcW w:w="25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9</w:t>
            </w:r>
          </w:p>
        </w:tc>
        <w:tc>
          <w:tcPr>
            <w:tcW w:w="917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3,0.6]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rPr>
          <w:trHeight w:val="285"/>
        </w:trPr>
        <w:tc>
          <w:tcPr>
            <w:tcW w:w="1574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Highest temperature on the first day of admission</w:t>
            </w:r>
          </w:p>
        </w:tc>
        <w:tc>
          <w:tcPr>
            <w:tcW w:w="706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4 [36.8,38.2]</w:t>
            </w:r>
          </w:p>
        </w:tc>
        <w:tc>
          <w:tcPr>
            <w:tcW w:w="58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9 [37.0,38.5]</w:t>
            </w:r>
          </w:p>
        </w:tc>
        <w:tc>
          <w:tcPr>
            <w:tcW w:w="583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0 [36.7,37.6]</w:t>
            </w:r>
          </w:p>
        </w:tc>
        <w:tc>
          <w:tcPr>
            <w:tcW w:w="259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0</w:t>
            </w:r>
          </w:p>
        </w:tc>
        <w:tc>
          <w:tcPr>
            <w:tcW w:w="917" w:type="pct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3,0.5]</w:t>
            </w:r>
          </w:p>
        </w:tc>
        <w:tc>
          <w:tcPr>
            <w:tcW w:w="38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7521BE">
        <w:trPr>
          <w:trHeight w:val="315"/>
        </w:trPr>
        <w:tc>
          <w:tcPr>
            <w:tcW w:w="5000" w:type="pct"/>
            <w:gridSpan w:val="15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eastAsia="等线" w:cs="Times New Roman"/>
                <w:kern w:val="0"/>
                <w:szCs w:val="24"/>
              </w:rPr>
            </w:pPr>
            <w:bookmarkStart w:id="0" w:name="_GoBack"/>
            <w:bookmarkEnd w:id="0"/>
          </w:p>
        </w:tc>
      </w:tr>
      <w:tr w:rsidR="004451EF" w:rsidRPr="004451EF" w:rsidTr="007521BE">
        <w:trPr>
          <w:trHeight w:val="993"/>
        </w:trPr>
        <w:tc>
          <w:tcPr>
            <w:tcW w:w="5000" w:type="pct"/>
            <w:gridSpan w:val="15"/>
            <w:tcBorders>
              <w:top w:val="nil"/>
            </w:tcBorders>
            <w:shd w:val="clear" w:color="auto" w:fill="auto"/>
            <w:noWrap/>
            <w:vAlign w:val="bottom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06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58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83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25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917" w:type="pct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8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Missing</w:t>
            </w:r>
          </w:p>
        </w:tc>
        <w:tc>
          <w:tcPr>
            <w:tcW w:w="706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3%)</w:t>
            </w:r>
          </w:p>
        </w:tc>
        <w:tc>
          <w:tcPr>
            <w:tcW w:w="5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6%)</w:t>
            </w:r>
          </w:p>
        </w:tc>
        <w:tc>
          <w:tcPr>
            <w:tcW w:w="583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259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17" w:type="pct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Highest temperature on the second day of admission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0 [36.8,37.6]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1 [36.8,37.8]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0 [36.8,37.5]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5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 [0.4,0.9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86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Missing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0.7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Highest temperature on the third day of admission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6.9 [36.8,37.3]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0 [36.8,37.2]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6.9 [36.7,37.4]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3 [0.9,1.9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4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Missing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 (2.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 (4.5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Highest temperature during the first three days of admission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8 [37.0,38.5]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8.1 [37.3,38.6]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3 [37.0,38.0]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9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3,0.6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Coughing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2 (75.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9 (89.7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3 (61.6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7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1,0.3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Dyspnea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1.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1.9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1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0,2.7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5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1" w:name="_Hlk37847246"/>
            <w:r w:rsidRPr="004451EF">
              <w:rPr>
                <w:rFonts w:eastAsia="等线" w:cs="Times New Roman"/>
                <w:kern w:val="0"/>
                <w:szCs w:val="24"/>
              </w:rPr>
              <w:t>Pharyngalgia</w:t>
            </w:r>
            <w:bookmarkEnd w:id="1"/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9 (16.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5 (22.6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 (9.3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0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2,0.7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20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t>Shortness of breath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4 (14.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4 (21.9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 (6.6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4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5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2" w:name="_Hlk37847970"/>
            <w:r w:rsidRPr="004451EF">
              <w:rPr>
                <w:rFonts w:eastAsia="等线" w:cs="Times New Roman"/>
                <w:kern w:val="0"/>
                <w:szCs w:val="24"/>
              </w:rPr>
              <w:t>Xerostomia</w:t>
            </w:r>
            <w:bookmarkEnd w:id="2"/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2.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4.0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.6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154903.4 [0.0, NA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3" w:name="OLE_LINK13"/>
            <w:bookmarkStart w:id="4" w:name="OLE_LINK14"/>
            <w:r w:rsidRPr="004451EF">
              <w:rPr>
                <w:rFonts w:eastAsia="等线" w:cs="Times New Roman"/>
                <w:kern w:val="0"/>
                <w:szCs w:val="24"/>
              </w:rPr>
              <w:t>Chest congestion</w:t>
            </w:r>
            <w:bookmarkEnd w:id="3"/>
            <w:bookmarkEnd w:id="4"/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3 (23.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7 (30.3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 (17.2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7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 [0.3,0.8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78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Stethalgia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1.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6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1 [0.2,44.8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6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Dizzy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 (4.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 (6.5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 (3.3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7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 [0.2,1.4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5" w:name="_Hlk37853701"/>
            <w:r w:rsidRPr="004451EF">
              <w:rPr>
                <w:rFonts w:eastAsia="等线" w:cs="Times New Roman"/>
                <w:kern w:val="0"/>
                <w:szCs w:val="24"/>
              </w:rPr>
              <w:t xml:space="preserve">Nasal obstruction </w:t>
            </w:r>
            <w:bookmarkEnd w:id="5"/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1.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6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2.0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1 [0.4,63.5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3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6" w:name="_Hlk37853877"/>
            <w:r w:rsidRPr="004451EF">
              <w:rPr>
                <w:rFonts w:eastAsia="等线" w:cs="Times New Roman"/>
                <w:kern w:val="0"/>
                <w:szCs w:val="24"/>
              </w:rPr>
              <w:t>Nasal discharge</w:t>
            </w:r>
            <w:bookmarkEnd w:id="6"/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8 (9.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 (16.8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7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2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7" w:name="_Hlk37847750"/>
            <w:r w:rsidRPr="004451EF">
              <w:rPr>
                <w:rFonts w:eastAsia="等线" w:cs="Times New Roman"/>
                <w:kern w:val="0"/>
                <w:szCs w:val="24"/>
              </w:rPr>
              <w:t>Pharyngeal itching</w:t>
            </w:r>
            <w:bookmarkEnd w:id="7"/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.6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88786 [0.0, NA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9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5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Myalgia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0 (9.8%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 (16.1%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 (3.3%)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7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1,0.4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063</w:t>
            </w:r>
          </w:p>
        </w:tc>
      </w:tr>
      <w:tr w:rsidR="004451EF" w:rsidRPr="004451EF" w:rsidTr="007521BE">
        <w:tblPrEx>
          <w:tblBorders>
            <w:bottom w:val="none" w:sz="0" w:space="0" w:color="auto"/>
          </w:tblBorders>
        </w:tblPrEx>
        <w:trPr>
          <w:trHeight w:val="1005"/>
        </w:trPr>
        <w:tc>
          <w:tcPr>
            <w:tcW w:w="5000" w:type="pct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7521BE">
        <w:tblPrEx>
          <w:tblBorders>
            <w:bottom w:val="none" w:sz="0" w:space="0" w:color="auto"/>
          </w:tblBorders>
        </w:tblPrEx>
        <w:trPr>
          <w:trHeight w:val="127"/>
        </w:trPr>
        <w:tc>
          <w:tcPr>
            <w:tcW w:w="5000" w:type="pct"/>
            <w:gridSpan w:val="15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400" w:type="pct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64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90"/>
        </w:trPr>
        <w:tc>
          <w:tcPr>
            <w:tcW w:w="13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Expectoration</w:t>
            </w:r>
          </w:p>
        </w:tc>
        <w:tc>
          <w:tcPr>
            <w:tcW w:w="8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8 (54.9%)</w:t>
            </w:r>
          </w:p>
        </w:tc>
        <w:tc>
          <w:tcPr>
            <w:tcW w:w="77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2 (72.3%)</w:t>
            </w:r>
          </w:p>
        </w:tc>
        <w:tc>
          <w:tcPr>
            <w:tcW w:w="5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6 (37.1%)</w:t>
            </w:r>
          </w:p>
        </w:tc>
        <w:tc>
          <w:tcPr>
            <w:tcW w:w="4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5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1,0.4]</w:t>
            </w:r>
          </w:p>
        </w:tc>
        <w:tc>
          <w:tcPr>
            <w:tcW w:w="39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Headache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8 (9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 (13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 (4.6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97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Diarrhoea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 (4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 (8.6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0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.2 [1.9,46.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10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Fatigue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4 (14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 (16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9 (12.6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3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 [0.4,1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8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Chills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2 (7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 (8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 (6.0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4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 [0.3,1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Nausea or vomiting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 (6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 (9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 (4.6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7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 [0.2,1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4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norexia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 (5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3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 (7.3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[0.7,5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0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Poor mental, diet or sleep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9 (38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5 (74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2.6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4.7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[0.0,0.0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Systolic blood pressure, mmHg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4.0 [115.0,138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9.0 [110.0,131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9.0 [120.0,141.0]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[1.0,1.1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Diastolic blood pressure, mmHg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0.0 [72.0,89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6.0 [69.0,84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5.0 [77.0,92.5]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1.0,1.1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7521B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Laboratory findings 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3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White blood cell count, × 10</w:t>
            </w:r>
            <w:r w:rsidRPr="004451EF">
              <w:rPr>
                <w:rFonts w:eastAsia="等线" w:cs="Times New Roman"/>
                <w:kern w:val="0"/>
                <w:szCs w:val="24"/>
                <w:vertAlign w:val="superscript"/>
              </w:rPr>
              <w:t>9</w:t>
            </w:r>
            <w:r w:rsidRPr="004451EF">
              <w:rPr>
                <w:rFonts w:eastAsia="等线" w:cs="Times New Roman"/>
                <w:kern w:val="0"/>
                <w:szCs w:val="24"/>
              </w:rPr>
              <w:t xml:space="preserve"> per L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7 [4.3,8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.9 [5.1,8.9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0 [3.9,6.4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0 (75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9 (70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1 (80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2 (13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 (11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 (16.6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3 [0.7,2.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4 (11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 (18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 (3.3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1,0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Neutrophil ratio, %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1.4 [61.5,80.1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3.2 [64.9,81.8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0.6 [61.0,77.6]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5 (47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7 (30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8 (64.9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 (6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 (11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,0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1 (46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0 (58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1 (33.8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2,0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lymphocyte ratio, %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.2 [12.6,25.9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.4 [10.8,23.3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.8 [15.3,29.5]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0 (42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0 (32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0 (53.0%)</w:t>
            </w:r>
          </w:p>
        </w:tc>
        <w:tc>
          <w:tcPr>
            <w:tcW w:w="400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983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7521B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54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691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9 (55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0 (64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9 (45.7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8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3,0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 (2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 (3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4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0,1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8" w:name="_Hlk37854567"/>
            <w:r w:rsidRPr="004451EF">
              <w:rPr>
                <w:rFonts w:eastAsia="等线" w:cs="Times New Roman"/>
                <w:kern w:val="0"/>
                <w:szCs w:val="24"/>
              </w:rPr>
              <w:t>Monocyte ratio</w:t>
            </w:r>
            <w:bookmarkEnd w:id="8"/>
            <w:r w:rsidRPr="004451EF">
              <w:rPr>
                <w:rFonts w:eastAsia="等线" w:cs="Times New Roman"/>
                <w:kern w:val="0"/>
                <w:szCs w:val="24"/>
              </w:rPr>
              <w:t>, %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.7 [5.50,11.8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.2 [5.4,13.2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.1 [5.7,9.3]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8/305 (58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7/154 (37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1 (80.1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/305 (4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/154 (9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3.4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,0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12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2/305 (36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3/154 (53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 (19.2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8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1,0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9" w:name="_Hlk37854581"/>
            <w:r w:rsidRPr="004451EF">
              <w:rPr>
                <w:rFonts w:eastAsia="等线" w:cs="Times New Roman"/>
                <w:kern w:val="0"/>
                <w:szCs w:val="24"/>
              </w:rPr>
              <w:t>Eosinophil ratio</w:t>
            </w:r>
            <w:bookmarkEnd w:id="9"/>
            <w:r w:rsidRPr="004451EF">
              <w:rPr>
                <w:rFonts w:eastAsia="等线" w:cs="Times New Roman"/>
                <w:kern w:val="0"/>
                <w:szCs w:val="24"/>
              </w:rPr>
              <w:t>, %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0,0.4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4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0,0.5]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5/305 (21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/154 (8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2 (34.4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7/305 (77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9/154 (90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8 (64.9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7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1,0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/305 (1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154 (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1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,1.4.0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0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Basophil ratio, %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,0.1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2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,0.1]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03/305 (99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2/154 (98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1 (100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305 (0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154 (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4.6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1.71302874183301E+3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10" w:name="_Hlk37855556"/>
            <w:r w:rsidRPr="004451EF">
              <w:rPr>
                <w:rFonts w:eastAsia="等线" w:cs="Times New Roman"/>
                <w:kern w:val="0"/>
                <w:szCs w:val="24"/>
              </w:rPr>
              <w:t>Neutrophil count</w:t>
            </w:r>
            <w:bookmarkEnd w:id="10"/>
            <w:r w:rsidRPr="004451EF">
              <w:rPr>
                <w:rFonts w:eastAsia="等线" w:cs="Times New Roman"/>
                <w:kern w:val="0"/>
                <w:szCs w:val="24"/>
              </w:rPr>
              <w:t>, × 10</w:t>
            </w:r>
            <w:r w:rsidRPr="004451EF">
              <w:rPr>
                <w:rFonts w:eastAsia="MS Mincho" w:cs="Times New Roman"/>
                <w:kern w:val="0"/>
                <w:szCs w:val="24"/>
              </w:rPr>
              <w:t>⁹</w:t>
            </w:r>
            <w:r w:rsidRPr="004451EF">
              <w:rPr>
                <w:rFonts w:eastAsia="等线" w:cs="Times New Roman"/>
                <w:kern w:val="0"/>
                <w:szCs w:val="24"/>
              </w:rPr>
              <w:t xml:space="preserve"> per L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0 [2.7,5.9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0 [3.1,7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6 [2.5,4.7]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7 (77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0 (71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7 (84.1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 (8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 (9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 (7.3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4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 [0.3,1.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6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4 (14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1 (20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 (8.6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0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2,0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44</w:t>
            </w: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11" w:name="_Hlk37855575"/>
            <w:r w:rsidRPr="004451EF">
              <w:rPr>
                <w:rFonts w:eastAsia="等线" w:cs="Times New Roman"/>
                <w:kern w:val="0"/>
                <w:szCs w:val="24"/>
              </w:rPr>
              <w:t>Lymphocyte count</w:t>
            </w:r>
            <w:bookmarkEnd w:id="11"/>
            <w:r w:rsidRPr="004451EF">
              <w:rPr>
                <w:rFonts w:eastAsia="等线" w:cs="Times New Roman"/>
                <w:kern w:val="0"/>
                <w:szCs w:val="24"/>
              </w:rPr>
              <w:t>, × 10</w:t>
            </w:r>
            <w:r w:rsidRPr="004451EF">
              <w:rPr>
                <w:rFonts w:eastAsia="MS Mincho" w:cs="Times New Roman"/>
                <w:kern w:val="0"/>
                <w:szCs w:val="24"/>
              </w:rPr>
              <w:t>⁹</w:t>
            </w:r>
            <w:r w:rsidRPr="004451EF">
              <w:rPr>
                <w:rFonts w:eastAsia="等线" w:cs="Times New Roman"/>
                <w:kern w:val="0"/>
                <w:szCs w:val="24"/>
              </w:rPr>
              <w:t xml:space="preserve"> per L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0.8,1.4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0.8,1.5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0.8,1.4]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92 /305(63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7 /154(76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5 (49.7%)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5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bottom w:val="none" w:sz="0" w:space="0" w:color="auto"/>
          </w:tblBorders>
        </w:tblPrEx>
        <w:trPr>
          <w:trHeight w:val="1304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5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2/305 (36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6 /154(23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6 (50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3 [2.0,5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/305 (0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/154(0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4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9.90498524067352E+71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9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12" w:name="_Hlk37855598"/>
            <w:r w:rsidRPr="004451EF">
              <w:rPr>
                <w:rFonts w:eastAsia="等线" w:cs="Times New Roman"/>
                <w:kern w:val="0"/>
                <w:szCs w:val="24"/>
              </w:rPr>
              <w:t>Monocyte count</w:t>
            </w:r>
            <w:bookmarkEnd w:id="12"/>
            <w:r w:rsidRPr="004451EF">
              <w:rPr>
                <w:rFonts w:eastAsia="等线" w:cs="Times New Roman"/>
                <w:kern w:val="0"/>
                <w:szCs w:val="24"/>
              </w:rPr>
              <w:t>, × 10</w:t>
            </w:r>
            <w:r w:rsidRPr="004451EF">
              <w:rPr>
                <w:rFonts w:eastAsia="MS Mincho" w:cs="Times New Roman"/>
                <w:kern w:val="0"/>
                <w:szCs w:val="24"/>
              </w:rPr>
              <w:t>⁹</w:t>
            </w:r>
            <w:r w:rsidRPr="004451EF">
              <w:rPr>
                <w:rFonts w:eastAsia="等线" w:cs="Times New Roman"/>
                <w:kern w:val="0"/>
                <w:szCs w:val="24"/>
              </w:rPr>
              <w:t xml:space="preserve"> per L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 [0.3,0.7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 [0.4,0.8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3,0.5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27/305 (74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3/154 (60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4 (88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 /305(4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/154 (9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6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204631124402.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4 /305(21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7/154 (30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 (11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5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13" w:name="_Hlk37855617"/>
            <w:r w:rsidRPr="004451EF">
              <w:rPr>
                <w:rFonts w:eastAsia="等线" w:cs="Times New Roman"/>
                <w:kern w:val="0"/>
                <w:szCs w:val="24"/>
              </w:rPr>
              <w:t>Eosinophil count</w:t>
            </w:r>
            <w:bookmarkEnd w:id="13"/>
            <w:r w:rsidRPr="004451EF">
              <w:rPr>
                <w:rFonts w:eastAsia="等线" w:cs="Times New Roman"/>
                <w:kern w:val="0"/>
                <w:szCs w:val="24"/>
              </w:rPr>
              <w:t>, × 10</w:t>
            </w:r>
            <w:r w:rsidRPr="004451EF">
              <w:rPr>
                <w:rFonts w:eastAsia="MS Mincho" w:cs="Times New Roman"/>
                <w:kern w:val="0"/>
                <w:szCs w:val="24"/>
              </w:rPr>
              <w:t>⁹</w:t>
            </w:r>
            <w:r w:rsidRPr="004451EF">
              <w:rPr>
                <w:rFonts w:eastAsia="等线" w:cs="Times New Roman"/>
                <w:kern w:val="0"/>
                <w:szCs w:val="24"/>
              </w:rPr>
              <w:t xml:space="preserve"> per L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,0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,0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[0.0,0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1 (69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2 (98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9 (39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5 (31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1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2 (60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9.0 [28.2,330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Basophil count, × 10</w:t>
            </w:r>
            <w:r w:rsidRPr="004451EF">
              <w:rPr>
                <w:rFonts w:eastAsia="MS Mincho" w:cs="Times New Roman"/>
                <w:kern w:val="0"/>
                <w:szCs w:val="24"/>
              </w:rPr>
              <w:t>⁹</w:t>
            </w:r>
            <w:r w:rsidRPr="004451EF">
              <w:rPr>
                <w:rFonts w:eastAsia="等线" w:cs="Times New Roman"/>
                <w:kern w:val="0"/>
                <w:szCs w:val="24"/>
              </w:rPr>
              <w:t xml:space="preserve"> per L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0,0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,0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,0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03 (99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2 (98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1 (10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0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4.6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1.71302874183301E+3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3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Red blood cell count, × 10</w:t>
            </w:r>
            <w:r w:rsidRPr="004451EF">
              <w:rPr>
                <w:rFonts w:eastAsia="等线" w:cs="Times New Roman"/>
                <w:kern w:val="0"/>
                <w:szCs w:val="24"/>
                <w:vertAlign w:val="superscript"/>
              </w:rPr>
              <w:t>12</w:t>
            </w:r>
            <w:r w:rsidRPr="004451EF">
              <w:rPr>
                <w:rFonts w:eastAsia="等线" w:cs="Times New Roman"/>
                <w:kern w:val="0"/>
                <w:szCs w:val="24"/>
              </w:rPr>
              <w:t xml:space="preserve"> per L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3 [4.0,4.7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1 [3.8,4.5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5 [4.2,4.8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30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5 (86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7 (81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8 (91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3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1446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 (12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 (16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 (7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8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2,0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2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1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1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0,2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14" w:name="_Hlk37855702"/>
            <w:r w:rsidRPr="004451EF">
              <w:rPr>
                <w:rFonts w:eastAsia="等线" w:cs="Times New Roman"/>
                <w:kern w:val="0"/>
                <w:szCs w:val="24"/>
              </w:rPr>
              <w:t>Hemoglobin</w:t>
            </w:r>
            <w:bookmarkEnd w:id="14"/>
            <w:r w:rsidRPr="004451EF">
              <w:rPr>
                <w:rFonts w:eastAsia="等线" w:cs="Times New Roman"/>
                <w:kern w:val="0"/>
                <w:szCs w:val="24"/>
              </w:rPr>
              <w:t>, 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1.0 [117.0,146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1.0 [109.0,135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1.0 [129.0,151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1 (78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6 (68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5 (89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2 (20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7 (30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 (9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5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1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0,4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5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Hematocrit, %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8.8 [35.1,42.1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6.6 [33.0,40.1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0.8 [37.9,43.2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5 (50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1 (26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4 (75.5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7 (48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3 (72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4 (22.5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1,0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1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2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0.1,22.1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5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Mean corpuscular volume, f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9.4 [86.4,92.4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8.7 [85.8,91.6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0.1 [87.4,93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83 (92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4 (92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9 (92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 (5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 (4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 (6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5 [0.6,4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4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2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2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 [0.1,2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5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Mean corpuscular hemoglobin, pg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0.7 [29.1,31.8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.7 [28.1,31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1.3 [30.4,32.3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6 (83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5 (74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1 (93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7 (8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 (12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 (4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3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6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 (7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 (12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2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08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15" w:name="_Hlk37855769"/>
            <w:r w:rsidRPr="004451EF">
              <w:rPr>
                <w:rFonts w:eastAsia="等线" w:cs="Times New Roman"/>
                <w:kern w:val="0"/>
                <w:szCs w:val="24"/>
              </w:rPr>
              <w:t>Mean corpuscular hemoglobin concentration</w:t>
            </w:r>
            <w:bookmarkEnd w:id="15"/>
            <w:r w:rsidRPr="004451EF">
              <w:rPr>
                <w:rFonts w:eastAsia="等线" w:cs="Times New Roman"/>
                <w:kern w:val="0"/>
                <w:szCs w:val="24"/>
              </w:rPr>
              <w:t>, 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41.0 [328.0,351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31.0 [322.0,343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47.0 [339.0,354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1 (75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9 (76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2 (74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842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461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4 (11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0 (19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2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71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1 (13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3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5 (23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8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.2 [2.7,16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772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16" w:name="_Hlk37855814"/>
            <w:r w:rsidRPr="004451EF">
              <w:rPr>
                <w:rFonts w:eastAsia="等线" w:cs="Times New Roman"/>
                <w:kern w:val="0"/>
                <w:szCs w:val="24"/>
              </w:rPr>
              <w:t>Coefficient variation of red blood cell volume distribution width</w:t>
            </w:r>
            <w:bookmarkEnd w:id="16"/>
            <w:r w:rsidRPr="004451EF">
              <w:rPr>
                <w:rFonts w:eastAsia="等线" w:cs="Times New Roman"/>
                <w:kern w:val="0"/>
                <w:szCs w:val="24"/>
              </w:rPr>
              <w:t>, %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.8 [12.4,13.5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.2 [12.6,13.9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.6 [12.3,13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431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2 (95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4 (92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8 (98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 (1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1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 [0.0.1,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4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431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 (2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 (5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4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86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17" w:name="_Hlk37855840"/>
            <w:r w:rsidRPr="004451EF">
              <w:rPr>
                <w:rFonts w:eastAsia="等线" w:cs="Times New Roman"/>
                <w:kern w:val="0"/>
                <w:szCs w:val="24"/>
              </w:rPr>
              <w:t>Platelet</w:t>
            </w:r>
            <w:bookmarkEnd w:id="17"/>
            <w:r w:rsidRPr="004451EF">
              <w:rPr>
                <w:rFonts w:eastAsia="等线" w:cs="Times New Roman"/>
                <w:kern w:val="0"/>
                <w:szCs w:val="24"/>
              </w:rPr>
              <w:t xml:space="preserve"> count, × 10</w:t>
            </w:r>
            <w:r w:rsidRPr="004451EF">
              <w:rPr>
                <w:rFonts w:eastAsia="MS Mincho" w:cs="Times New Roman"/>
                <w:kern w:val="0"/>
                <w:szCs w:val="24"/>
              </w:rPr>
              <w:t>⁹</w:t>
            </w:r>
            <w:r w:rsidRPr="004451EF">
              <w:rPr>
                <w:rFonts w:eastAsia="等线" w:cs="Times New Roman"/>
                <w:kern w:val="0"/>
                <w:szCs w:val="24"/>
              </w:rPr>
              <w:t xml:space="preserve"> per L 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0.0 [145.0,234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5.0 [156.0,235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7.0 [140.0,233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416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1 (85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8 (89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3 (81.5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 (9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 (3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 (15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4 [2.2,16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090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 (5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 (7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2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1,1.1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96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Mean platelet volume, f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.8 [10.2,11.5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.6 [9.80,11.4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.0 [10.4,11.6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0 (94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7 (94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3 (94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0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4.5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1.74805440991176E+3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 (4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3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 (5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4 [0.5,4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7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461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Platelet distribution width,</w:t>
            </w:r>
            <w:bookmarkStart w:id="18" w:name="OLE_LINK1"/>
            <w:bookmarkStart w:id="19" w:name="OLE_LINK2"/>
            <w:r w:rsidRPr="004451EF">
              <w:rPr>
                <w:rFonts w:eastAsia="等线" w:cs="Times New Roman"/>
                <w:kern w:val="0"/>
                <w:szCs w:val="24"/>
              </w:rPr>
              <w:t xml:space="preserve"> %</w:t>
            </w:r>
            <w:bookmarkEnd w:id="18"/>
            <w:bookmarkEnd w:id="19"/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.8 [11.5,14.4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.6 [11.4,14.5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.9 [11.9,14.3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416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85 (93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3 (92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2 (94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416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8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1.0%)</w:t>
            </w:r>
          </w:p>
        </w:tc>
        <w:tc>
          <w:tcPr>
            <w:tcW w:w="77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1.9%)</w:t>
            </w:r>
          </w:p>
        </w:tc>
        <w:tc>
          <w:tcPr>
            <w:tcW w:w="5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5.6</w:t>
            </w:r>
          </w:p>
        </w:tc>
        <w:tc>
          <w:tcPr>
            <w:tcW w:w="737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7.0780689004466E+40]</w:t>
            </w:r>
          </w:p>
        </w:tc>
        <w:tc>
          <w:tcPr>
            <w:tcW w:w="39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9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 (5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 (5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 (6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0 [0.4,2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9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Thrombocytocrit, %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2,0.2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2,0.2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2,0.3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6 (80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5 (80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1 (80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 (5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 (6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 (4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3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 [0.3,1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2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3 (14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 (12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 (15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0.6,2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0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Total protein, 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8.3 [62.8,72.9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3.2 [59.3,66.9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2.3 [68.9,75.7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0/303 (79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6/154 (68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4/149 (89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8/303 (19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7/154 (30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/149 (7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1,0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303 (1.6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/154 (0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/149 (2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2 [0.5,62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0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lbumin, g/L 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8.9 [36.0,41.7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.3 [33.7,39.7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0.9 [38.1,43.6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9/305 (55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9/154 (5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0 (59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6/305 (44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5/154 (48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1 (40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3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 [0.5,1.1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5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Globulin, 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8.9 [25.3,32.7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.7 [23.3,29.1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1.6 [28.8,34.4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89/305 (94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6/154 (94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3 (94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305 (1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154 (3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5.5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4.01024294989862E+2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/305 (3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/154 (1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 (5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7 [0.8,12.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5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both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842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both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lbumin/Globulin</w:t>
            </w:r>
          </w:p>
        </w:tc>
        <w:tc>
          <w:tcPr>
            <w:tcW w:w="8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4 [1.2,1.5]</w:t>
            </w:r>
          </w:p>
        </w:tc>
        <w:tc>
          <w:tcPr>
            <w:tcW w:w="77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4 [1.2,1.6]</w:t>
            </w:r>
          </w:p>
        </w:tc>
        <w:tc>
          <w:tcPr>
            <w:tcW w:w="5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3 [1.2,1.5]</w:t>
            </w:r>
          </w:p>
        </w:tc>
        <w:tc>
          <w:tcPr>
            <w:tcW w:w="30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29 (74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3 (72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6 (76.8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6 (24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1 (26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5 (23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8 [0.5,1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9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Prealbumin, 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.6 [14.0,24.2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.2 [13.6,21.1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.8 [14.7,28.5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1/301 (43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4/150 (29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7 (57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7/301 (55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4/150 (69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3 (41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2,0.5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/301 (1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150 (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,2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7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lanine aminotransferase, U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.0 [13.0,33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.0 [12.0,23.8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.0 [15.5,37.5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8/305 (87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3/154 (92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5 (82.8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305 (0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/154 (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23197.9 [0.0, NA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5/305 (11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/154 (7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 (15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5 [1.2,5.5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17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spartate aminotransferase, U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.0 [19.0,32.8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2.0 [17.0,29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.0 [20.0,33.5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6 (83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1 (91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5 (76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2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4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.8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059579.2 [0, NA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4 (14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 (9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0 (19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6 [1.4,5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54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ST/ALT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0.9,1.6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3 [1.0,1.7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0.8,1.4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1/305 (52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2/154 (53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9 (52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8/305 (19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/154 (11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1 (27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5 [1.3,4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53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6/305 (28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5/154 (35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1 (20.5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5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 [0.3,1.0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5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γ-glutamyl transpeptidase, U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.0 [13.0,38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.5 [11.0,29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.0 [16.5,44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1/305 (82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5/154 (87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6 (76.8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116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/305 (1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/154 (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2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700902.9 [0.0, NA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9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1/305 (16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9/154 (12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2 (21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0 [1.1,3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33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lkaline phosphatase, U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4.0 [51.0,81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4.0 [53.3,98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2.0 [49.5,69.5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79/305 (91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7/154 (89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2 (94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/305 (4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154 (3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 (5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5 [0.5,5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6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/305 (4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/154 (7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5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,0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16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Total biliary acid, </w:t>
            </w:r>
            <w:r w:rsidRPr="004451EF">
              <w:rPr>
                <w:rFonts w:eastAsia="等线" w:cs="Times New Roman"/>
                <w:i/>
                <w:iCs/>
                <w:kern w:val="0"/>
                <w:szCs w:val="24"/>
              </w:rPr>
              <w:t>μ</w:t>
            </w:r>
            <w:r w:rsidRPr="004451EF">
              <w:rPr>
                <w:rFonts w:eastAsia="等线" w:cs="Times New Roman"/>
                <w:kern w:val="0"/>
                <w:szCs w:val="24"/>
              </w:rPr>
              <w:t>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30 [4.00,8.0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70 [4.00,8.0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00 [3.30,7.9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6/286 (82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1/147 (82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5/139 (82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0/286 (17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/147 (17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/139 (17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0 [0.5,1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3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Total bilirubin,</w:t>
            </w:r>
            <w:r w:rsidRPr="004451EF">
              <w:rPr>
                <w:rFonts w:eastAsia="等线" w:cs="Times New Roman"/>
                <w:i/>
                <w:iCs/>
                <w:kern w:val="0"/>
                <w:szCs w:val="24"/>
              </w:rPr>
              <w:t xml:space="preserve"> μ</w:t>
            </w:r>
            <w:r w:rsidRPr="004451EF">
              <w:rPr>
                <w:rFonts w:eastAsia="等线" w:cs="Times New Roman"/>
                <w:kern w:val="0"/>
                <w:szCs w:val="24"/>
              </w:rPr>
              <w:t>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.20 [6.70,13.4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.60 [6.10,11.7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.9 [7.15,15.6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89/304 (95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8/153 (96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1 (93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/304 (4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153 (3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 (6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1 [0.7,6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9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Direct bilirubin, </w:t>
            </w:r>
            <w:r w:rsidRPr="004451EF">
              <w:rPr>
                <w:rFonts w:eastAsia="等线" w:cs="Times New Roman"/>
                <w:i/>
                <w:iCs/>
                <w:kern w:val="0"/>
                <w:szCs w:val="24"/>
              </w:rPr>
              <w:t>μ</w:t>
            </w:r>
            <w:r w:rsidRPr="004451EF">
              <w:rPr>
                <w:rFonts w:eastAsia="等线" w:cs="Times New Roman"/>
                <w:kern w:val="0"/>
                <w:szCs w:val="24"/>
              </w:rPr>
              <w:t>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70 [2.71,5.0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30 [2.43,4.3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10 [3.05,5.35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89/305 (94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8/154 (96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1 (93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/305 (5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/154 (3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 (6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7 [0.6,5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9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Indirect bilirubin, </w:t>
            </w:r>
            <w:r w:rsidRPr="004451EF">
              <w:rPr>
                <w:rFonts w:eastAsia="等线" w:cs="Times New Roman"/>
                <w:i/>
                <w:iCs/>
                <w:kern w:val="0"/>
                <w:szCs w:val="24"/>
              </w:rPr>
              <w:t>μ</w:t>
            </w:r>
            <w:r w:rsidRPr="004451EF">
              <w:rPr>
                <w:rFonts w:eastAsia="等线" w:cs="Times New Roman"/>
                <w:kern w:val="0"/>
                <w:szCs w:val="24"/>
              </w:rPr>
              <w:t>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50 [3.70,8.7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35 [3.43,7.55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.20 [3.90,10.4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72/305 (89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7/154 (95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5 (82.8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3/305 (10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/154 (4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 (17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5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4 [1.9,11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087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Urea nitrogen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90 [3.00,5.3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20 [2.80,6.1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80 [3.05,4.7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3/305 (83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2/154 (85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1 (80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6/305 (11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/154 (5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7 (17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3 [1.5,7.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34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98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/305 (5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/154 (8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 (2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35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Creatinine, </w:t>
            </w:r>
            <w:r w:rsidRPr="004451EF">
              <w:rPr>
                <w:rFonts w:eastAsia="等线" w:cs="Times New Roman"/>
                <w:i/>
                <w:iCs/>
                <w:kern w:val="0"/>
                <w:szCs w:val="24"/>
              </w:rPr>
              <w:t>μ</w:t>
            </w:r>
            <w:r w:rsidRPr="004451EF">
              <w:rPr>
                <w:rFonts w:eastAsia="等线" w:cs="Times New Roman"/>
                <w:kern w:val="0"/>
                <w:szCs w:val="24"/>
              </w:rPr>
              <w:t>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1.0 [50.0,77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9.0 [46.0,76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5.0 [53.0,77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5/305 (96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6/154 (94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9 (98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305 (1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/154 (1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 [0.1,4.0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4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305 (1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154 (3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5.6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3.85109651699767E+2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Cystatin C, m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 [0.8,1.1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0.9,1.3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8 [0.7,0.9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3/305 (79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5/154 (68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8 (91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/305 (3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154 (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 (6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4 [0.9,22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2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1/305 (16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7/154 (30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2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Uric acid, </w:t>
            </w:r>
            <w:r w:rsidRPr="004451EF">
              <w:rPr>
                <w:rFonts w:eastAsia="等线" w:cs="Times New Roman"/>
                <w:i/>
                <w:iCs/>
                <w:kern w:val="0"/>
                <w:szCs w:val="24"/>
              </w:rPr>
              <w:t>μ</w:t>
            </w:r>
            <w:r w:rsidRPr="004451EF">
              <w:rPr>
                <w:rFonts w:eastAsia="等线" w:cs="Times New Roman"/>
                <w:kern w:val="0"/>
                <w:szCs w:val="24"/>
              </w:rPr>
              <w:t>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1.0 [197.0,301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2.0 [220.0,315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0.0 [182.0,292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3/305 (79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9/154 (90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4 (68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9/305 (16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/154 (5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1 (27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.9 [3.2,16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/305 (4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/154 (4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4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0.4,3.5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8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Retinol-Binding Protein, m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.2 [16.8,30.2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.5 [16.0,29.4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.1 [19.0,31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1 (42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8 (37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3 (48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41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9 (48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3 (53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6 (43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5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 [0.4,1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57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0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4.8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1.32264605120244E+36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98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Glucose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8 [5.1,6.7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.4 [4.8,6.1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.2 [5.6,7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4/305 (60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2/154 (72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2 (47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/305 (1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/154 (2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5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4.50801336129706E+2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7/305 (38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8/154 (24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9 (52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2 [2,5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Total cholesterol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8 [3.3,4.6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9 [3.3,4.7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7 [3.4,4.3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8/286 (83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2/147 (76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6/139 (90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/286 (5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/147 (7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139 (3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1,1.1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0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2/286 (11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/147 (16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/139 (5.8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45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Triglyceride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0.8,1.6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0 [0.7,1.5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0.9,1.7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1/286 (73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1/147 (75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0/139 (71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7/286 (9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/147 (14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/139 (4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17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8/286 (16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/147 (10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3/139 (23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4 [1.3,4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8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High</w:t>
            </w:r>
            <w:r w:rsidRPr="004451EF">
              <w:rPr>
                <w:rFonts w:eastAsia="等线" w:cs="Times New Roman" w:hint="eastAsia"/>
                <w:kern w:val="0"/>
                <w:szCs w:val="24"/>
              </w:rPr>
              <w:t>-</w:t>
            </w:r>
            <w:r w:rsidRPr="004451EF">
              <w:rPr>
                <w:rFonts w:eastAsia="等线" w:cs="Times New Roman"/>
                <w:kern w:val="0"/>
                <w:szCs w:val="24"/>
              </w:rPr>
              <w:t>density lipoprotein cholesterol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0.9,1.4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3 [1.0,1.4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0 [0.8,1.1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6/285 (44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5/147 (57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1/130 (39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5/285 (43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5/147 (30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0/130 (61.5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0 [1.8,4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/285 (8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/147 (11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/130 (5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 [0.3,1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4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Low</w:t>
            </w:r>
            <w:r w:rsidRPr="004451EF">
              <w:rPr>
                <w:rFonts w:eastAsia="等线" w:cs="Times New Roman" w:hint="eastAsia"/>
                <w:kern w:val="0"/>
                <w:szCs w:val="24"/>
              </w:rPr>
              <w:t>-</w:t>
            </w:r>
            <w:r w:rsidRPr="004451EF">
              <w:rPr>
                <w:rFonts w:eastAsia="等线" w:cs="Times New Roman"/>
                <w:kern w:val="0"/>
                <w:szCs w:val="24"/>
              </w:rPr>
              <w:t>density lipoprotein cholesterol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1 [1.7,2.7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0 [1.6,2.7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1 [1.8,2.7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4/285 (61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7/147 (32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7/130 (97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0/285 (28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0/147 (54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/130 (0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9.6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,395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1/285 (10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/147 (13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/130 (8.5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6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1,0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polipoprotein A1, 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1.0,1.3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1.0,1.5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 [1.0,1.2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0/285 (56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8/147 (53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2/130 (63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6/285 (33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3/147 (29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3/130 (40.8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0.7,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4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/285 (10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/147 (17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/130 (2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,0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Apolipoprotein B, 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 [0.6,0.9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 [0.6,0.9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8 [0.7,0.9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2/267 (68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0/147 (61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2/120 (76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4/267 (24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4/147 (29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/120 (16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8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2,0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85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/267 (7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/147 (8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/120 (6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5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6 [0.2,1.5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Lipoprotein a, m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5.0 [54.2,257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1.0 [28.7,246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9.0 [81.0,276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5/268 (76.5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3/147 (76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2 (76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3/268 (23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4/147 (23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 (24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0 [0.6,1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87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Creatine kinase, U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7.0 [45.5,110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4.5 [45.8,136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1.0 [45.5,88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2/279 (76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8/152 (84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4/127 (66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2/279 (15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/152 (2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9/127 (30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9.8 [6.9,83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/279 (9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/152 (13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/127 (3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2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Creatine kinase-MB, U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.0 [8.00,15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.0 [11.0,18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.00 [5.00,12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71/297 (91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5/152 (88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6/145 (93.8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/297 (8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/152 (11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/145 (6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0.6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 [0.2,1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3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Lactate dehydrogenase, U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4.0 [181.0,267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96.0 [169.0,243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6.0 [202.0,291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2/298 (61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0/152 (65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2/146 (56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/298 (2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/152 (3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/146 (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5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NA,1144791795912550000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0/298 (36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6/152 (30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4/146 (43.8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7 [1.1,2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30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α-hydroxybutyric dehydrogenase, U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5.0 [142.0,201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1.0 [128.0,185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7.0 [150.0,216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89/298 (63.4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1/152 (73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8/146 (53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9/298 (36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1/152 (27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8/146 (46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4 [1.5,3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050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Homocysteine,</w:t>
            </w:r>
            <w:r w:rsidRPr="004451EF">
              <w:rPr>
                <w:rFonts w:eastAsia="等线" w:cs="Times New Roman"/>
                <w:i/>
                <w:iCs/>
                <w:kern w:val="0"/>
                <w:szCs w:val="24"/>
              </w:rPr>
              <w:t xml:space="preserve"> μ</w:t>
            </w:r>
            <w:r w:rsidRPr="004451EF">
              <w:rPr>
                <w:rFonts w:eastAsia="等线" w:cs="Times New Roman"/>
                <w:kern w:val="0"/>
                <w:szCs w:val="24"/>
              </w:rPr>
              <w:t>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.9 [7.0,13.4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.8 [5.8,10.7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.6 [9.4,14.6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6/290 (74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3/147 (76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3/143 (72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9/290 (6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/147 (11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143 (1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5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7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5/290 (19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/147 (11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8/143 (26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5 [1.3,4.7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53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Kalium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8 [3.5,4.1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9 [3.5,4.2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.7 [3.5,4.1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29/302 (75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8/152 (77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1/150 (74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1/302 (23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4/152 (22.4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7/150 (24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0.7,2.0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9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302 (0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/152 (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150 (1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.6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251758.9 [0.0, NA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8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bookmarkStart w:id="20" w:name="_Hlk37856804"/>
            <w:r w:rsidRPr="004451EF">
              <w:rPr>
                <w:rFonts w:eastAsia="等线" w:cs="Times New Roman"/>
                <w:kern w:val="0"/>
                <w:szCs w:val="24"/>
              </w:rPr>
              <w:t>Natrium</w:t>
            </w:r>
            <w:bookmarkEnd w:id="20"/>
            <w:r w:rsidRPr="004451EF">
              <w:rPr>
                <w:rFonts w:eastAsia="等线" w:cs="Times New Roman"/>
                <w:kern w:val="0"/>
                <w:szCs w:val="24"/>
              </w:rPr>
              <w:t>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8.0 [136.0,140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8.0 [136.0,140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7.0 [135.0,139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97/303 (65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4/154 (75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3 (55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5/303 (34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8/154 (25.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7 (44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4 [1.5,4.0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/303 (0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/154 (0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.9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909307.4 [0.0, NA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9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Chlorine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2.0 [99.1,104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2.0 [99.3,104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2.0 [98.8,104.0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7/303 (78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8/154 (84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09 (72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4/303 (21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/154 (15.1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1 (27.2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1 [1.2,3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1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/303 (0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/154 (0.7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 (0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0.0,29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Calcium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2 [2.1,2.3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2 [2.1,2.3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.3 [2.2,2.4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81/303 (92.7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6/154 (89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5 (96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2/303 (7.3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/154 (10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 (4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4 [0.1,0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34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Phosphorus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10 [0.9,1.3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2 [1.1,1.5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0 [0.9,1.1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3/303 (80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5/154 (82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8 (78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9/303 (12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/154 (5.3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1 (20.5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.1 [1.9,9.9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070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1/303 (6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9/154 (12.5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 (1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4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36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Magnesium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 [0.8,1.0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 [0.8,1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9 [0.8,0.9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4/303 (87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26/154 (82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8 (91.4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/303 (7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0/154 (13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 (2.6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7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1,0.5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025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/303 (5.0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6/154 (3.9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 (6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.4 [0.5,4.2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56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Bicarbonate, mmol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.2 [23.8,28.5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5.2 [22.3,27.0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6.4 [24.5,28.7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70/201 (84.6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6/51 (70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4/150 (89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Low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/201 (11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1/51 (21.6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/150 (8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3 [0.1,0.8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1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7/201 (3.5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/51 (7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/150 (2.0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1.6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2 [0.0,1.0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42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00"/>
        </w:trPr>
        <w:tc>
          <w:tcPr>
            <w:tcW w:w="5000" w:type="pct"/>
            <w:gridSpan w:val="1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eastAsia="等线" w:cs="Times New Roman" w:hint="eastAsia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841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both"/>
              <w:rPr>
                <w:rFonts w:eastAsia="等线" w:cs="Times New Roman" w:hint="eastAsia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FCE" w:rsidRPr="004451EF" w:rsidRDefault="00E21FCE" w:rsidP="007521BE">
            <w:pPr>
              <w:spacing w:line="240" w:lineRule="auto"/>
              <w:ind w:left="0" w:firstLine="0"/>
              <w:jc w:val="both"/>
              <w:rPr>
                <w:rFonts w:eastAsia="等线" w:cs="Times New Roman" w:hint="eastAsia"/>
                <w:kern w:val="0"/>
                <w:szCs w:val="24"/>
              </w:rPr>
            </w:pPr>
          </w:p>
        </w:tc>
      </w:tr>
      <w:tr w:rsidR="004451EF" w:rsidRPr="004451EF" w:rsidTr="007521B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lastRenderedPageBreak/>
              <w:t>(Continued from previous page)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All patients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306)</w:t>
            </w:r>
          </w:p>
        </w:tc>
        <w:tc>
          <w:tcPr>
            <w:tcW w:w="770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Cs w:val="24"/>
              </w:rPr>
              <w:t>Influenza A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5)</w:t>
            </w:r>
          </w:p>
        </w:tc>
        <w:tc>
          <w:tcPr>
            <w:tcW w:w="5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VID-19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(n=151)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Coef.</w:t>
            </w:r>
          </w:p>
        </w:tc>
        <w:tc>
          <w:tcPr>
            <w:tcW w:w="73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OR [95%CI]</w:t>
            </w:r>
          </w:p>
        </w:tc>
        <w:tc>
          <w:tcPr>
            <w:tcW w:w="39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b/>
                <w:bCs/>
                <w:kern w:val="0"/>
                <w:szCs w:val="24"/>
              </w:rPr>
              <w:t>P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C-reactive protein, mg/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4.4 [8.15,55.6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8.7 [19.8,66.8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.8 [3.20,35.6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5/291 (18.9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/146 (6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46/145 (31.7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236/291 (81.1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37/146 (93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99/145 (68.3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-2.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Times New Roman" w:cs="Times New Roman"/>
                <w:kern w:val="0"/>
                <w:szCs w:val="24"/>
              </w:rPr>
              <w:t>0.1 [0.1,0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Times New Roman" w:cs="Times New Roman"/>
                <w:kern w:val="0"/>
                <w:szCs w:val="24"/>
              </w:rPr>
              <w:t>&lt;0.001</w:t>
            </w: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Procalcitonin ng/m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,0.1]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1 [0.0,0.2]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0.0 [0.0,0.1]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Normal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57/165 (95.2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6/21 (76.2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141/144 (97.9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4451EF" w:rsidRPr="004451EF" w:rsidTr="00E21FC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1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  Hig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8/165 (4.8%)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5/21 (23.8%)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>3/144 (2.1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eastAsia="等线" w:cs="Times New Roman"/>
                <w:kern w:val="0"/>
                <w:szCs w:val="24"/>
              </w:rPr>
              <w:t xml:space="preserve">-2.7 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Times New Roman" w:cs="Times New Roman"/>
                <w:kern w:val="0"/>
                <w:szCs w:val="24"/>
              </w:rPr>
              <w:t>0.1 [0.0,0.3]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rPr>
                <w:rFonts w:eastAsia="Times New Roman" w:cs="Times New Roman"/>
                <w:kern w:val="0"/>
                <w:szCs w:val="24"/>
              </w:rPr>
            </w:pPr>
            <w:r w:rsidRPr="004451EF">
              <w:rPr>
                <w:rFonts w:eastAsia="Times New Roman" w:cs="Times New Roman"/>
                <w:kern w:val="0"/>
                <w:szCs w:val="24"/>
              </w:rPr>
              <w:t xml:space="preserve">0.00054 </w:t>
            </w:r>
          </w:p>
        </w:tc>
      </w:tr>
      <w:tr w:rsidR="004451EF" w:rsidRPr="004451EF" w:rsidTr="007521BE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trHeight w:val="300"/>
        </w:trPr>
        <w:tc>
          <w:tcPr>
            <w:tcW w:w="5000" w:type="pct"/>
            <w:gridSpan w:val="1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bookmarkStart w:id="21" w:name="_Hlk36415248"/>
            <w:r w:rsidRPr="004451EF">
              <w:rPr>
                <w:rFonts w:cs="Times New Roman" w:hint="eastAsia"/>
                <w:b/>
                <w:bCs/>
                <w:sz w:val="21"/>
                <w:szCs w:val="21"/>
              </w:rPr>
              <w:t>Data</w:t>
            </w:r>
            <w:r w:rsidRPr="004451EF">
              <w:rPr>
                <w:rFonts w:cs="Times New Roman"/>
                <w:b/>
                <w:bCs/>
                <w:sz w:val="21"/>
                <w:szCs w:val="21"/>
              </w:rPr>
              <w:t xml:space="preserve"> are median (IQR), n (%), or n/N (%), where N is the total number of patients with available data. Comparing COVID-19 and influenza A are from logistic regression.</w:t>
            </w:r>
          </w:p>
          <w:p w:rsidR="007521BE" w:rsidRPr="004451EF" w:rsidRDefault="007521BE" w:rsidP="007521BE">
            <w:pPr>
              <w:spacing w:line="240" w:lineRule="auto"/>
              <w:ind w:left="0" w:firstLine="0"/>
              <w:jc w:val="both"/>
              <w:rPr>
                <w:rFonts w:eastAsia="等线" w:cs="Times New Roman"/>
                <w:kern w:val="0"/>
                <w:szCs w:val="24"/>
              </w:rPr>
            </w:pPr>
            <w:r w:rsidRPr="004451EF">
              <w:rPr>
                <w:rFonts w:cs="Times New Roman"/>
                <w:b/>
                <w:bCs/>
                <w:sz w:val="21"/>
                <w:szCs w:val="21"/>
              </w:rPr>
              <w:t>Abbreviations: Coef. = coefficient</w:t>
            </w:r>
            <w:r w:rsidRPr="004451EF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;</w:t>
            </w:r>
            <w:r w:rsidRPr="004451EF">
              <w:rPr>
                <w:rFonts w:cs="Times New Roman"/>
                <w:b/>
                <w:bCs/>
                <w:sz w:val="21"/>
                <w:szCs w:val="21"/>
              </w:rPr>
              <w:t xml:space="preserve"> OR = odds ratio; CI = confidence interval.</w:t>
            </w:r>
            <w:bookmarkEnd w:id="21"/>
          </w:p>
        </w:tc>
      </w:tr>
    </w:tbl>
    <w:p w:rsidR="00AB6A81" w:rsidRPr="007521BE" w:rsidRDefault="00AE42F6" w:rsidP="00E21FCE">
      <w:pPr>
        <w:ind w:left="0" w:firstLine="0"/>
        <w:jc w:val="both"/>
        <w:rPr>
          <w:rFonts w:hint="eastAsia"/>
        </w:rPr>
      </w:pPr>
    </w:p>
    <w:sectPr w:rsidR="00AB6A81" w:rsidRPr="007521BE" w:rsidSect="004451EF">
      <w:footerReference w:type="default" r:id="rId7"/>
      <w:pgSz w:w="16839" w:h="11907" w:orient="landscape" w:code="9"/>
      <w:pgMar w:top="720" w:right="720" w:bottom="720" w:left="720" w:header="851" w:footer="992" w:gutter="0"/>
      <w:cols w:space="0"/>
      <w:docGrid w:type="lines" w:linePitch="33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2F6" w:rsidRDefault="00AE42F6" w:rsidP="007521BE">
      <w:pPr>
        <w:spacing w:line="240" w:lineRule="auto"/>
      </w:pPr>
      <w:r>
        <w:separator/>
      </w:r>
    </w:p>
  </w:endnote>
  <w:endnote w:type="continuationSeparator" w:id="0">
    <w:p w:rsidR="00AE42F6" w:rsidRDefault="00AE42F6" w:rsidP="007521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55BC" w:rsidRDefault="00AE42F6">
    <w:pPr>
      <w:pStyle w:val="ad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9C6287" wp14:editId="477CC1C4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A55BC" w:rsidRDefault="00AE42F6">
                          <w:pPr>
                            <w:pStyle w:val="ad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4451EF">
                            <w:rPr>
                              <w:noProof/>
                            </w:rPr>
                            <w:t>6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9C6287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4A55BC" w:rsidRDefault="00AE42F6">
                    <w:pPr>
                      <w:pStyle w:val="ad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4451EF">
                      <w:rPr>
                        <w:noProof/>
                      </w:rPr>
                      <w:t>6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2F6" w:rsidRDefault="00AE42F6" w:rsidP="007521BE">
      <w:pPr>
        <w:spacing w:line="240" w:lineRule="auto"/>
      </w:pPr>
      <w:r>
        <w:separator/>
      </w:r>
    </w:p>
  </w:footnote>
  <w:footnote w:type="continuationSeparator" w:id="0">
    <w:p w:rsidR="00AE42F6" w:rsidRDefault="00AE42F6" w:rsidP="007521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032C9FA"/>
    <w:multiLevelType w:val="singleLevel"/>
    <w:tmpl w:val="D032C9F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84C7F37"/>
    <w:multiLevelType w:val="multilevel"/>
    <w:tmpl w:val="084C7F37"/>
    <w:lvl w:ilvl="0">
      <w:start w:val="1"/>
      <w:numFmt w:val="upperLetter"/>
      <w:lvlText w:val="(%1)"/>
      <w:lvlJc w:val="left"/>
      <w:pPr>
        <w:ind w:left="510" w:hanging="51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bordersDoNotSurroundHeader/>
  <w:bordersDoNotSurroundFooter/>
  <w:defaultTabStop w:val="420"/>
  <w:drawingGridHorizontalSpacing w:val="120"/>
  <w:drawingGridVerticalSpacing w:val="167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997"/>
    <w:rsid w:val="00153E28"/>
    <w:rsid w:val="001D5141"/>
    <w:rsid w:val="0037327A"/>
    <w:rsid w:val="004451EF"/>
    <w:rsid w:val="004D6820"/>
    <w:rsid w:val="00663B65"/>
    <w:rsid w:val="00685997"/>
    <w:rsid w:val="007521BE"/>
    <w:rsid w:val="00774585"/>
    <w:rsid w:val="00794921"/>
    <w:rsid w:val="00844A98"/>
    <w:rsid w:val="00913F78"/>
    <w:rsid w:val="00964BDF"/>
    <w:rsid w:val="00AE42F6"/>
    <w:rsid w:val="00D07933"/>
    <w:rsid w:val="00E2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CC9736-E72A-4277-B11B-94DB2D503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1BE"/>
    <w:pPr>
      <w:spacing w:before="0" w:beforeAutospacing="0" w:after="0" w:afterAutospacing="0"/>
      <w:ind w:left="357" w:hanging="357"/>
      <w:jc w:val="center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D51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53E2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514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327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514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四级标题"/>
    <w:basedOn w:val="4"/>
    <w:link w:val="a4"/>
    <w:qFormat/>
    <w:rsid w:val="0037327A"/>
    <w:pPr>
      <w:spacing w:line="360" w:lineRule="auto"/>
    </w:pPr>
    <w:rPr>
      <w:b w:val="0"/>
      <w:szCs w:val="24"/>
    </w:rPr>
  </w:style>
  <w:style w:type="character" w:customStyle="1" w:styleId="a4">
    <w:name w:val="四级标题 字符"/>
    <w:basedOn w:val="4Char"/>
    <w:link w:val="a3"/>
    <w:rsid w:val="0037327A"/>
    <w:rPr>
      <w:rFonts w:asciiTheme="majorHAnsi" w:eastAsiaTheme="majorEastAsia" w:hAnsiTheme="majorHAnsi" w:cstheme="majorBidi"/>
      <w:b w:val="0"/>
      <w:bCs/>
      <w:sz w:val="28"/>
      <w:szCs w:val="28"/>
    </w:rPr>
  </w:style>
  <w:style w:type="character" w:customStyle="1" w:styleId="4Char">
    <w:name w:val="标题 4 Char"/>
    <w:basedOn w:val="a0"/>
    <w:link w:val="4"/>
    <w:uiPriority w:val="9"/>
    <w:semiHidden/>
    <w:rsid w:val="0037327A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5">
    <w:name w:val="节标题"/>
    <w:basedOn w:val="2"/>
    <w:link w:val="a6"/>
    <w:autoRedefine/>
    <w:qFormat/>
    <w:rsid w:val="001D5141"/>
    <w:pPr>
      <w:spacing w:line="360" w:lineRule="auto"/>
    </w:pPr>
    <w:rPr>
      <w:rFonts w:ascii="Times New Roman" w:eastAsia="宋体" w:hAnsi="Times New Roman"/>
      <w:sz w:val="24"/>
      <w:szCs w:val="24"/>
    </w:rPr>
  </w:style>
  <w:style w:type="character" w:customStyle="1" w:styleId="a6">
    <w:name w:val="节标题 字符"/>
    <w:basedOn w:val="a0"/>
    <w:link w:val="a5"/>
    <w:rsid w:val="001D5141"/>
    <w:rPr>
      <w:rFonts w:cstheme="majorBidi"/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153E2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7">
    <w:name w:val="五级标题"/>
    <w:basedOn w:val="5"/>
    <w:link w:val="a8"/>
    <w:autoRedefine/>
    <w:qFormat/>
    <w:rsid w:val="00774585"/>
    <w:rPr>
      <w:b w:val="0"/>
    </w:rPr>
  </w:style>
  <w:style w:type="character" w:customStyle="1" w:styleId="a8">
    <w:name w:val="五级标题 字符"/>
    <w:basedOn w:val="5Char"/>
    <w:link w:val="a7"/>
    <w:rsid w:val="00774585"/>
    <w:rPr>
      <w:b w:val="0"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1D5141"/>
    <w:rPr>
      <w:b/>
      <w:bCs/>
      <w:sz w:val="28"/>
      <w:szCs w:val="28"/>
    </w:rPr>
  </w:style>
  <w:style w:type="paragraph" w:styleId="a9">
    <w:name w:val="Title"/>
    <w:basedOn w:val="1"/>
    <w:next w:val="a"/>
    <w:link w:val="Char"/>
    <w:autoRedefine/>
    <w:uiPriority w:val="10"/>
    <w:qFormat/>
    <w:rsid w:val="001D5141"/>
    <w:pPr>
      <w:spacing w:before="240" w:after="60"/>
    </w:pPr>
    <w:rPr>
      <w:rFonts w:asciiTheme="majorHAnsi" w:hAnsiTheme="majorHAnsi" w:cstheme="majorBidi"/>
      <w:bCs w:val="0"/>
      <w:sz w:val="24"/>
      <w:szCs w:val="32"/>
    </w:rPr>
  </w:style>
  <w:style w:type="character" w:customStyle="1" w:styleId="Char">
    <w:name w:val="标题 Char"/>
    <w:basedOn w:val="a0"/>
    <w:link w:val="a9"/>
    <w:uiPriority w:val="10"/>
    <w:rsid w:val="001D5141"/>
    <w:rPr>
      <w:rFonts w:asciiTheme="majorHAnsi" w:hAnsiTheme="majorHAnsi" w:cstheme="majorBidi"/>
      <w:b/>
      <w:kern w:val="44"/>
      <w:szCs w:val="32"/>
    </w:rPr>
  </w:style>
  <w:style w:type="character" w:customStyle="1" w:styleId="1Char">
    <w:name w:val="标题 1 Char"/>
    <w:basedOn w:val="a0"/>
    <w:link w:val="1"/>
    <w:uiPriority w:val="9"/>
    <w:rsid w:val="001D5141"/>
    <w:rPr>
      <w:b/>
      <w:bCs/>
      <w:kern w:val="44"/>
      <w:sz w:val="44"/>
      <w:szCs w:val="44"/>
    </w:rPr>
  </w:style>
  <w:style w:type="paragraph" w:customStyle="1" w:styleId="aa">
    <w:name w:val="三级标题"/>
    <w:basedOn w:val="3"/>
    <w:link w:val="ab"/>
    <w:autoRedefine/>
    <w:qFormat/>
    <w:rsid w:val="001D5141"/>
    <w:pPr>
      <w:spacing w:line="360" w:lineRule="auto"/>
    </w:pPr>
    <w:rPr>
      <w:b w:val="0"/>
    </w:rPr>
  </w:style>
  <w:style w:type="character" w:customStyle="1" w:styleId="ab">
    <w:name w:val="三级标题 字符"/>
    <w:basedOn w:val="3Char"/>
    <w:link w:val="aa"/>
    <w:rsid w:val="001D5141"/>
    <w:rPr>
      <w:b w:val="0"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D5141"/>
    <w:rPr>
      <w:b/>
      <w:bCs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4D6820"/>
    <w:pPr>
      <w:spacing w:line="240" w:lineRule="auto"/>
    </w:pPr>
    <w:rPr>
      <w:rFonts w:ascii="Times New Roman Uni" w:hAnsi="Times New Roman Uni"/>
    </w:rPr>
  </w:style>
  <w:style w:type="paragraph" w:styleId="ac">
    <w:name w:val="header"/>
    <w:basedOn w:val="a"/>
    <w:link w:val="Char0"/>
    <w:uiPriority w:val="99"/>
    <w:unhideWhenUsed/>
    <w:qFormat/>
    <w:rsid w:val="00752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眉 Char"/>
    <w:basedOn w:val="a0"/>
    <w:link w:val="ac"/>
    <w:uiPriority w:val="99"/>
    <w:qFormat/>
    <w:rsid w:val="007521BE"/>
    <w:rPr>
      <w:sz w:val="18"/>
      <w:szCs w:val="18"/>
    </w:rPr>
  </w:style>
  <w:style w:type="paragraph" w:styleId="ad">
    <w:name w:val="footer"/>
    <w:basedOn w:val="a"/>
    <w:link w:val="Char1"/>
    <w:uiPriority w:val="99"/>
    <w:unhideWhenUsed/>
    <w:qFormat/>
    <w:rsid w:val="007521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d"/>
    <w:uiPriority w:val="99"/>
    <w:qFormat/>
    <w:rsid w:val="007521BE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qFormat/>
    <w:rsid w:val="007521BE"/>
    <w:pPr>
      <w:jc w:val="left"/>
    </w:pPr>
  </w:style>
  <w:style w:type="character" w:customStyle="1" w:styleId="Char2">
    <w:name w:val="批注文字 Char"/>
    <w:basedOn w:val="a0"/>
    <w:link w:val="ae"/>
    <w:uiPriority w:val="99"/>
    <w:semiHidden/>
    <w:qFormat/>
    <w:rsid w:val="007521BE"/>
    <w:rPr>
      <w:rFonts w:cstheme="minorBidi"/>
      <w:kern w:val="2"/>
      <w:szCs w:val="22"/>
    </w:rPr>
  </w:style>
  <w:style w:type="paragraph" w:styleId="af">
    <w:name w:val="Balloon Text"/>
    <w:basedOn w:val="a"/>
    <w:link w:val="Char3"/>
    <w:uiPriority w:val="99"/>
    <w:semiHidden/>
    <w:unhideWhenUsed/>
    <w:qFormat/>
    <w:rsid w:val="007521BE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f"/>
    <w:uiPriority w:val="99"/>
    <w:semiHidden/>
    <w:qFormat/>
    <w:rsid w:val="007521BE"/>
    <w:rPr>
      <w:rFonts w:cstheme="minorBidi"/>
      <w:kern w:val="2"/>
      <w:sz w:val="18"/>
      <w:szCs w:val="18"/>
    </w:rPr>
  </w:style>
  <w:style w:type="paragraph" w:styleId="af0">
    <w:name w:val="annotation subject"/>
    <w:basedOn w:val="ae"/>
    <w:next w:val="ae"/>
    <w:link w:val="Char4"/>
    <w:uiPriority w:val="99"/>
    <w:semiHidden/>
    <w:unhideWhenUsed/>
    <w:qFormat/>
    <w:rsid w:val="007521BE"/>
    <w:rPr>
      <w:b/>
      <w:bCs/>
    </w:rPr>
  </w:style>
  <w:style w:type="character" w:customStyle="1" w:styleId="Char4">
    <w:name w:val="批注主题 Char"/>
    <w:basedOn w:val="Char2"/>
    <w:link w:val="af0"/>
    <w:uiPriority w:val="99"/>
    <w:semiHidden/>
    <w:qFormat/>
    <w:rsid w:val="007521BE"/>
    <w:rPr>
      <w:rFonts w:cstheme="minorBidi"/>
      <w:b/>
      <w:bCs/>
      <w:kern w:val="2"/>
      <w:szCs w:val="22"/>
    </w:rPr>
  </w:style>
  <w:style w:type="character" w:styleId="af1">
    <w:name w:val="line number"/>
    <w:basedOn w:val="a0"/>
    <w:uiPriority w:val="99"/>
    <w:semiHidden/>
    <w:unhideWhenUsed/>
    <w:qFormat/>
    <w:rsid w:val="007521BE"/>
  </w:style>
  <w:style w:type="character" w:styleId="af2">
    <w:name w:val="Hyperlink"/>
    <w:basedOn w:val="a0"/>
    <w:uiPriority w:val="99"/>
    <w:semiHidden/>
    <w:unhideWhenUsed/>
    <w:qFormat/>
    <w:rsid w:val="007521BE"/>
    <w:rPr>
      <w:color w:val="0000FF"/>
      <w:u w:val="single"/>
    </w:rPr>
  </w:style>
  <w:style w:type="character" w:styleId="af3">
    <w:name w:val="annotation reference"/>
    <w:basedOn w:val="a0"/>
    <w:uiPriority w:val="99"/>
    <w:semiHidden/>
    <w:unhideWhenUsed/>
    <w:qFormat/>
    <w:rsid w:val="007521BE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7521BE"/>
    <w:pPr>
      <w:spacing w:before="0" w:beforeAutospacing="0" w:after="0" w:afterAutospacing="0" w:line="240" w:lineRule="auto"/>
    </w:pPr>
    <w:rPr>
      <w:rFonts w:cstheme="minorBidi"/>
      <w:kern w:val="2"/>
      <w:szCs w:val="22"/>
    </w:rPr>
  </w:style>
  <w:style w:type="paragraph" w:styleId="af4">
    <w:name w:val="List Paragraph"/>
    <w:basedOn w:val="a"/>
    <w:uiPriority w:val="34"/>
    <w:qFormat/>
    <w:rsid w:val="007521BE"/>
    <w:pPr>
      <w:ind w:firstLineChars="200" w:firstLine="420"/>
    </w:pPr>
  </w:style>
  <w:style w:type="paragraph" w:customStyle="1" w:styleId="EndNoteBibliography">
    <w:name w:val="EndNote Bibliography"/>
    <w:qFormat/>
    <w:rsid w:val="007521BE"/>
    <w:pPr>
      <w:spacing w:before="0" w:beforeAutospacing="0" w:after="0" w:afterAutospacing="0" w:line="240" w:lineRule="auto"/>
      <w:jc w:val="both"/>
    </w:pPr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6</Pages>
  <Words>3285</Words>
  <Characters>18731</Characters>
  <Application>Microsoft Office Word</Application>
  <DocSecurity>0</DocSecurity>
  <Lines>156</Lines>
  <Paragraphs>43</Paragraphs>
  <ScaleCrop>false</ScaleCrop>
  <Company>HP</Company>
  <LinksUpToDate>false</LinksUpToDate>
  <CharactersWithSpaces>2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07-14T14:28:00Z</dcterms:created>
  <dcterms:modified xsi:type="dcterms:W3CDTF">2021-07-14T14:50:00Z</dcterms:modified>
</cp:coreProperties>
</file>